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1D4" w:rsidRPr="00035BC8" w:rsidRDefault="00B251D4" w:rsidP="00920508">
      <w:pPr>
        <w:pStyle w:val="Heading2"/>
      </w:pPr>
      <w:bookmarkStart w:id="0" w:name="_GoBack"/>
      <w:bookmarkEnd w:id="0"/>
      <w:r w:rsidRPr="00035BC8">
        <w:t>Codelists for disease and drug definitions</w:t>
      </w:r>
    </w:p>
    <w:p w:rsidR="00920508" w:rsidRDefault="00920508">
      <w:pPr>
        <w:rPr>
          <w:b/>
        </w:rPr>
      </w:pPr>
    </w:p>
    <w:p w:rsidR="00B251D4" w:rsidRPr="00920508" w:rsidRDefault="00B251D4">
      <w:r w:rsidRPr="00920508">
        <w:t xml:space="preserve">Rheumatoid </w:t>
      </w:r>
      <w:proofErr w:type="gramStart"/>
      <w:r w:rsidRPr="00920508">
        <w:t>arthritis</w:t>
      </w:r>
      <w:r w:rsidR="00035BC8" w:rsidRPr="00920508">
        <w:t xml:space="preserve"> </w:t>
      </w:r>
      <w:r w:rsidR="00920508">
        <w:t xml:space="preserve"> -</w:t>
      </w:r>
      <w:proofErr w:type="gramEnd"/>
      <w:r w:rsidR="00920508">
        <w:t xml:space="preserve"> medcodes</w:t>
      </w:r>
    </w:p>
    <w:tbl>
      <w:tblPr>
        <w:tblW w:w="67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5683"/>
      </w:tblGrid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Medcode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Description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84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723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nodul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6639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H/O: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6916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Seronegative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8350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Flare of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9707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errosive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995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12019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rheumatoid arthritis, unspecified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17412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. monitoring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2135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shoulder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23552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Felty's syndrom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2383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Adult Still's Diseas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27603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and other inflammatory polyarthropathy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28853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Fibrosing alveolitis associated with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3054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vascul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3105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- multiple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31209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Myopathy due to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3172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32001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Adult-onset Still's diseas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37431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opathy + visceral/systemic involvement NO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1941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PIP joint of finger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2299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MCP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3816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card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4203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Other rheumatoid arthritis of spin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4743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cervical spin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6436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 diseas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8832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wris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9067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hip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9227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Other rheumatoid arthropathy + visceral/systemic involveme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49787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myocard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0863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kne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123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1st MTP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1239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ankl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3621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nodul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6202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[X]Seropositive rheumatoid arthritis, unspecified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5683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Caplan's syndrome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973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elbow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62401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Polyneuropathy in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6319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DIP joint of finger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63365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distal radio-ulnar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70221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7065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talonavicular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7178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other tarsal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73619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subtalar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93715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eropositive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9941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lesser MTP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100187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Disease activity score in rheumatoid arthritis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100776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sacro-iliac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100914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acromioclavicular joint</w:t>
            </w:r>
          </w:p>
        </w:tc>
      </w:tr>
      <w:tr w:rsidR="00B251D4" w:rsidRPr="00B251D4" w:rsidTr="00B251D4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102088</w:t>
            </w:r>
          </w:p>
        </w:tc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color w:val="000000"/>
                <w:lang w:eastAsia="en-GB"/>
              </w:rPr>
              <w:t>Delivery of rehabilitation for rheumatoid arthritis</w:t>
            </w:r>
          </w:p>
        </w:tc>
      </w:tr>
    </w:tbl>
    <w:p w:rsidR="00383C30" w:rsidRDefault="00383C30"/>
    <w:p w:rsidR="00B251D4" w:rsidRPr="00035BC8" w:rsidRDefault="00B251D4">
      <w:r w:rsidRPr="00035BC8">
        <w:t>Disease-modifying anti-rheumatic drugs (DMARDs)</w:t>
      </w:r>
      <w:r w:rsidR="00920508">
        <w:t xml:space="preserve"> – product codes</w:t>
      </w:r>
    </w:p>
    <w:tbl>
      <w:tblPr>
        <w:tblW w:w="993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8851"/>
      </w:tblGrid>
      <w:tr w:rsidR="00B251D4" w:rsidRPr="00B251D4" w:rsidTr="00A43DB2">
        <w:trPr>
          <w:trHeight w:val="315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B251D4" w:rsidRPr="00B251D4" w:rsidRDefault="00B251D4" w:rsidP="00B25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P</w:t>
            </w:r>
            <w:r w:rsidRPr="00B251D4">
              <w:rPr>
                <w:rFonts w:ascii="Calibri" w:eastAsia="Times New Roman" w:hAnsi="Calibri" w:cs="Times New Roman"/>
                <w:b/>
                <w:bCs/>
                <w:lang w:eastAsia="en-GB"/>
              </w:rPr>
              <w:t>rodcode</w:t>
            </w:r>
          </w:p>
        </w:tc>
        <w:tc>
          <w:tcPr>
            <w:tcW w:w="8851" w:type="dxa"/>
            <w:shd w:val="clear" w:color="auto" w:fill="auto"/>
            <w:noWrap/>
            <w:vAlign w:val="center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b/>
                <w:bCs/>
                <w:lang w:eastAsia="en-GB"/>
              </w:rPr>
              <w:t>Product</w:t>
            </w: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</w:t>
            </w:r>
            <w:r w:rsidRPr="00B251D4">
              <w:rPr>
                <w:rFonts w:ascii="Calibri" w:eastAsia="Times New Roman" w:hAnsi="Calibri" w:cs="Times New Roman"/>
                <w:b/>
                <w:bCs/>
                <w:lang w:eastAsia="en-GB"/>
              </w:rPr>
              <w:t>name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6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sulphate 68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6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5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powder for solution for inject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8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yocrisin 10mg/0.5ml solution for injection ampoule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3g/100ml enema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3g/100ml Enema (Pharmaci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8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EN-Tabs 500mg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phosphate 25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5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25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5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sulphate 20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ivaquine 272.5mg(200mg base)/5ml Injection (Aventis Pharma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50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gastro-resistant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51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phosphate 250mg tablets and Proguanil 10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57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0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25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4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125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7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uran 25mg Tablet (Wellcome Medical Division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7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Hydroxychloroquine 20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7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caps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82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.5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87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97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eoral 25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97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eoral 100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56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500mg Tablet (Pharmaci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2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100mg/ml oral solution sugar free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89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uran 50mg Tablet (Wellcome Medical Division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lastRenderedPageBreak/>
              <w:t>190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eoral 100mg/ml oral solution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83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50mg caps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83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25mg caps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92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6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ivaquine 68mg/5ml Oral solution (Aventis Pharma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2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ivaquine 200mg Tablet (Aventis Pharma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6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yocrisin 50mg/0.5ml solution for injection ampoule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32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vloclor 250mg tablets (AstraZeneca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32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Distamine 125mg tablets (Alliance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32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yocrisin 20mg/0.5ml solution for injection ampoule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9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suppositori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89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100mg caps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92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ndimmun 25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93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uranofin 3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3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eoral 50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41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500mg Suppository (Pharmaci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4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odium aurothiomalate 50mg/0.5ml solution for injection ampo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94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laquenil 200mg tablet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9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Leflunomide 10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97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Leflunomide 1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97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500mg tablet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542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23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roguanil 100mg &amp; chloroquine 25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88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dalimumab 40mg injec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693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Leflunomide 2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722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aludrine/Avloclor tablets anti-malarial travel pack (AstraZeneca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733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2.5mg/0.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733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/0.4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749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250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832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0mg/3ml Injec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858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5mg/ml Injec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890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Distamine 250mg tablets (Alliance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952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mg/2ml solution for inject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984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Oilatum scalp treatment shampoo (GlaxoSmithKline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021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500mg suppositorie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065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phosphate 80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084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odium aurothiomalate 10mg/0.5ml solution for injection ampo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176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250mg/5ml oral suspen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195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Distamine 50mg Tablet (Alliance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233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mune 50mg Tablet (Penn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281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0mg/ml Injec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302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ivaquine 200mg tablet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332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10mg tablet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332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3g/100ml enema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lastRenderedPageBreak/>
              <w:t>1342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axtrex 2.5mg tablet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349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Ridaura Tiltab 3mg tablets (Astellas Pharm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349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ndimmun 100mg/ml oral solution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355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ndimmun 100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05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250mg/5ml oral suspension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34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0mg/0.8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34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20mg/2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39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uran 50mg powder for solution for injection vials (Aspen Pharma Trading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74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sodium 25mg/ml Injec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82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ivaquine 68mg/5ml syrup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488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nbrel 25mg powder and solvent for solution for injection vial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536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sulphate 200mg/5ml solution for injection ampo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537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suppositori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559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ndimmun 50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592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tanercept 25mg powder and solvent for solution for inject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03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10mg caps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13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Neoral 10mg capsules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51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5mg/1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52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rava 10mg tablet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54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5mg/0.6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5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7.5mg/0.3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60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odium aurothiomalate 20mg/0.5ml solution for injection ampo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682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nfliximab 100mg powder for solution for infus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703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.5mg/5ml oral suspen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764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rava 20mg tablet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767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2.5mg/0.9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788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lazopyrin 250mg/5ml Liquid (Pharmaci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842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sodium 2.5mg Tablet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846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rava 100mg tablet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889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7.5mg/0.7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907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Oprisine 50mg Tablet (Opus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925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nbrel 50mg powder and solvent for solution for injection vials (Wyeth Pharmaceuticals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193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50mg/ml concentrate solution infu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025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dramine 250mg Tablet (Viatris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086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gastro-resistant tablets (Actavi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095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.5mg tablets (Mercury Pharma Group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175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axtrex 10mg tablet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188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5MG/1ML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189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munoprin 50mg tablets (Ashbourne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239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Remicade 100mg powder for solution for infusion vials (Merck Sharp &amp; Dohme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298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340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azine EC 500mg tablets (Genesis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344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alarivon 80mg/5ml syrup (Wallace Manufacturing Chemist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385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Humira 40mg Injection (Abbott Laboratorie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lastRenderedPageBreak/>
              <w:t>2463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5mg/2.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478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0mg/2ml Injec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606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0mg/2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626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Berkaprine 50mg Tablet (Rorer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638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tanercept 50mg powder and solvent for solution for inject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679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andimmun 50mg/ml Concentrate for solution for infusion (Novartis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734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axtrex 2.5mg/ml Injection (Pharmaci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740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15mg/1.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740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5mg/1.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757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764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7.5mg/1.1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804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2.5mg/5ml oral suspen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849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Rituximab 100mg/10ml solution for infus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906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00mg/vial sterile powder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934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 (IVAX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956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Hydroxychloroquine 200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2972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dramine 125mg Tablet (Viatris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049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uran 10mg Tablet (Wellcome Medical Division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070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30mg/1.2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078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.5mg Tablet (Pharmaci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092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250mg tablets (Actavi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093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mg/0.2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12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125mg Tablet (IVAX Pharmaceutical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21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 (Kent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21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125mg tablets (Actavi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21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250mg tablets (A A H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66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s (A A H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68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3g/100ml retention enema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194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s (Actavi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10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25mg tablets (A A H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11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.5mg tablets (Hospira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22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00mg/20ml solution for inject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41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Kineret 100mg/0.67ml solution for injection pre-filled syringes (Swedish Orphan Biovitrum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286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/1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360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25mg/2.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368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Gastro-resistant tablet (DDSA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396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 (Approved Prescription Service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25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0mg/0.8ml Injection (Central Homecare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45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 (Generics (UK)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47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s (Generics (UK)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68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250mg tablets (Generics (UK)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68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 (A A H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81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25mg tablets (Generics (UK)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489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Gastro-resistant tablet (Ceretron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lastRenderedPageBreak/>
              <w:t>3492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 tablets (Hospira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12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tanercept 50mg injection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40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7.5mg/0.7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41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nbrel 25mg/0.5ml solution for injection pre-filled syringe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51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/5ml oral suspen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75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7.5mg/5ml oral suspen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586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7.5mg/0.7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00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tanercept 25mg/0.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16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g/10ml solution for inject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29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Rituximab 500mg/50ml solution for infus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55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nbrel 50mg Solution for injection (Pfizer Consumer Healthcare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72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nakinra 100mg/0.67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79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250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80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/5ml oral solut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684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/5ml oral suspen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711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10mg/1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805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50mg/1ml solution for infusion ampo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911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Rituximab 10mg/ml concentrated intravenous infusion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3911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10mg caps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1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Penicillamine 125mg tablets (Generics (UK)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27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0mg/0.4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28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7.5mg/0.1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28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5mg/0.3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28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15mg/0.3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29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20mg/0.4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29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25mg/0.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30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7.5mg/0.1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32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5mg/0.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35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10mg/0.2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037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0mg/0.2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05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Enbrel Paediatric 25mg powder and solvent for solution for injection vials (Pfizer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08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5g/50ml solution for infus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10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.5mg tablets (Wockhardt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50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Tocilizumab 80mg/4ml solution for infusion vial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58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sodium 2.5mg Tablet (Wyeth Pharmaceuticals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62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 (Teva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167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 (C P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17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Tablet (Berk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44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Deximune 50mg capsules (Dexcel-Pharm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44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Deximune 100mg capsules (Dexcel-Pharm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63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Deximune 25mg capsules (Dexcel-Pharm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924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closporin 250mg/5ml solution for infusion ampoul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298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uran 50mg tablets (Aspen Pharma Trading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307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Imuran 25mg tablets (Aspen Pharma Trading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lastRenderedPageBreak/>
              <w:t>4356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Azathioprine 50mg tablets (Actavis UK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370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imzia 200mg/1ml solution for injection pre-filled syringes (UCB Pharma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4100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ertolizumab pegol 200mg/1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418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Sulfasalazine 500mg gastro-resistant tablets (A A H Pharmaceutical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4411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Chloroquine sulphate 200mg/5ml solution for injection ampoules (Sanofi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490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30mg/0.6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5023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Quinoric 200mg tablets (Bristol Laboratories Ltd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516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0mg/1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555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5mg/1.2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03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30mg/1.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09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12.5mg/0.2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129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22.5mg/0.4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152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2.5mg/0.2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156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hotrexate 17.5mg/0.35ml solution for injection pre-filled syringes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197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22.5mg/0.4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265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Metoject 17.5mg/0.35ml solution for injection pre-filled syringes (medac UK)</w:t>
            </w:r>
          </w:p>
        </w:tc>
      </w:tr>
      <w:tr w:rsidR="00B251D4" w:rsidRPr="00B251D4" w:rsidTr="00A43DB2">
        <w:trPr>
          <w:trHeight w:val="30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46348</w:t>
            </w:r>
          </w:p>
        </w:tc>
        <w:tc>
          <w:tcPr>
            <w:tcW w:w="8851" w:type="dxa"/>
            <w:shd w:val="clear" w:color="auto" w:fill="auto"/>
            <w:noWrap/>
            <w:vAlign w:val="bottom"/>
            <w:hideMark/>
          </w:tcPr>
          <w:p w:rsidR="00B251D4" w:rsidRPr="00B251D4" w:rsidRDefault="00B251D4" w:rsidP="00B251D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251D4">
              <w:rPr>
                <w:rFonts w:ascii="Calibri" w:eastAsia="Times New Roman" w:hAnsi="Calibri" w:cs="Times New Roman"/>
                <w:lang w:eastAsia="en-GB"/>
              </w:rPr>
              <w:t>Tocilizumab 200mg/10ml solution for infusion vials</w:t>
            </w:r>
          </w:p>
        </w:tc>
      </w:tr>
    </w:tbl>
    <w:p w:rsidR="00B251D4" w:rsidRDefault="00B251D4">
      <w:pPr>
        <w:rPr>
          <w:b/>
          <w:sz w:val="32"/>
          <w:szCs w:val="32"/>
        </w:rPr>
      </w:pPr>
    </w:p>
    <w:p w:rsidR="003C3579" w:rsidRPr="00035BC8" w:rsidRDefault="003C3579">
      <w:r w:rsidRPr="00035BC8">
        <w:t>Smoking status</w:t>
      </w:r>
      <w:r w:rsidR="00035BC8">
        <w:t xml:space="preserve"> - medcodes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5527"/>
        <w:gridCol w:w="2559"/>
      </w:tblGrid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dcode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Description </w:t>
            </w:r>
          </w:p>
        </w:tc>
        <w:tc>
          <w:tcPr>
            <w:tcW w:w="2559" w:type="dxa"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ver or never smok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Never smoked tobacco</w:t>
            </w:r>
          </w:p>
        </w:tc>
        <w:tc>
          <w:tcPr>
            <w:tcW w:w="2559" w:type="dxa"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Current non-smoker</w:t>
            </w:r>
          </w:p>
        </w:tc>
        <w:tc>
          <w:tcPr>
            <w:tcW w:w="2559" w:type="dxa"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 smoker</w:t>
            </w:r>
          </w:p>
        </w:tc>
        <w:tc>
          <w:tcPr>
            <w:tcW w:w="2559" w:type="dxa"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Cigarette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77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topped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82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Very heavy smoker - 40+cigs/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82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87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Moderate smoker - 10-19 cigs/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56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Heavy smoker - 20-39 cigs/day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762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advice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045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Advice on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184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Pregnancy smoking advice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211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milestones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55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74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stop-smoking clinic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135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een by smoking cessation adviso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152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DNA - Did not attend smoking cessation clinic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178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Non-smoker</w:t>
            </w:r>
          </w:p>
        </w:tc>
        <w:tc>
          <w:tcPr>
            <w:tcW w:w="2559" w:type="dxa"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240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Trying to give up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87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Date ceased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41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Occasional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4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er - amount smok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4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Cigar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944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Light smoker - 1-9 cigs/day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4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smoker - amount unknown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4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Pipe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1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restart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start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Attends stop smoking monitor.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5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moderate smoker (10-19/day)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heavy smoker (20-39/day)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light smoker (1-9/day)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Trivial smoker - &lt; 1 cig/day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59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very heavy smoker (40+/day)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61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trivial smoker (&lt;1/day)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64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Keeps trying to stop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296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reduc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671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ers' cough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857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smoking cessation adviso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948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 cigar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2609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es drugs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26470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 pipe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0423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Thinking about stopping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076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Not interested in stopping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1114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ady to stop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4126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Negotiated date for cessation of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3811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programme start date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4041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fuses stop smoking monito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4104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advice provided by community pharmacist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41979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restart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7490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therapy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0522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therapy NOS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170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smoking cessation therapy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495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drug therapy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7210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-cigarette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813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Brief intervention for smoking cessation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8154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NHS stop smoking service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8245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face to face follow-up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9983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cently stopped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0099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advice declin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0495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Ex roll-up cigarette smoker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1338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Failed attempt to stop smoking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1764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Practice based smoking cessation programme start date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2361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Referral for smoking cessation service offer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2951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Lost to smoking cessation follow-up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3507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service opportunity signpost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4185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drug therapy declin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4230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programme declined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  <w:tr w:rsidR="003C3579" w:rsidRPr="003C3579" w:rsidTr="003C3579">
        <w:trPr>
          <w:trHeight w:val="300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105999</w:t>
            </w:r>
          </w:p>
        </w:tc>
        <w:tc>
          <w:tcPr>
            <w:tcW w:w="5527" w:type="dxa"/>
            <w:shd w:val="clear" w:color="auto" w:fill="auto"/>
            <w:noWrap/>
            <w:vAlign w:val="bottom"/>
            <w:hideMark/>
          </w:tcPr>
          <w:p w:rsidR="003C3579" w:rsidRPr="003C3579" w:rsidRDefault="003C3579" w:rsidP="003C3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3579">
              <w:rPr>
                <w:rFonts w:ascii="Calibri" w:eastAsia="Times New Roman" w:hAnsi="Calibri" w:cs="Times New Roman"/>
                <w:color w:val="000000"/>
                <w:lang w:eastAsia="en-GB"/>
              </w:rPr>
              <w:t>Smokes drugs in cigarette form</w:t>
            </w:r>
          </w:p>
        </w:tc>
        <w:tc>
          <w:tcPr>
            <w:tcW w:w="2559" w:type="dxa"/>
          </w:tcPr>
          <w:p w:rsidR="003C3579" w:rsidRPr="003C3579" w:rsidRDefault="003C3579" w:rsidP="008066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ver</w:t>
            </w:r>
          </w:p>
        </w:tc>
      </w:tr>
    </w:tbl>
    <w:p w:rsidR="003C3579" w:rsidRDefault="003C3579"/>
    <w:p w:rsidR="009E0345" w:rsidRDefault="009E0345">
      <w:pPr>
        <w:rPr>
          <w:b/>
          <w:sz w:val="28"/>
          <w:szCs w:val="28"/>
        </w:rPr>
      </w:pPr>
    </w:p>
    <w:p w:rsidR="003C3579" w:rsidRPr="00035BC8" w:rsidRDefault="00035BC8">
      <w:r>
        <w:t xml:space="preserve">Smoking status </w:t>
      </w:r>
      <w:r w:rsidR="00920508">
        <w:t>–</w:t>
      </w:r>
      <w:r>
        <w:t xml:space="preserve"> </w:t>
      </w:r>
      <w:r w:rsidR="009E0345" w:rsidRPr="00035BC8">
        <w:t>Prod</w:t>
      </w:r>
      <w:r w:rsidR="00920508">
        <w:t xml:space="preserve">uct </w:t>
      </w:r>
      <w:r w:rsidR="009E0345" w:rsidRPr="00035BC8">
        <w:t>codes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8475"/>
      </w:tblGrid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dcode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duct nam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222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4mg lozenges sugar free (Teva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3895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1mg lozenges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765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Mint 2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502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5mg/16hours transdermal patche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39123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5mg/16hours transdermal patche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803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.5mg orodispersible film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78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4mg lozenge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2047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Liquorice 4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457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5mg/16hours transdermal patche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860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bitartrate 2mg Sublingual tablet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2741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Varenicline 1mg tablet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923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5mg/16 hours transdermal patches and Nicotine 2mg medicated chewing gum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515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mg Lozeng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6717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5mg inhalation cartridges with devic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1455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TRANSDERMAL NICOTINE PATCH 10 MG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60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tts 20 sq cm Transdermal patch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0617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TTS 20 patches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381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tts 30 sq cm Transdermal patch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25510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mg mint flavour chewing-gum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3764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.5mg lozenge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879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Liquorice 2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94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2mg Medicated chewing-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550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mg/dose oromucosal spray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644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1mg/24hours transdermal patche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8297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TRANSDERMAL PATCH 20CM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204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bitartrate 1mg lozenge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33392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2mg/24 hr Transdermal patch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909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Mint 4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853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TRANSDERMAL NICOTINE PATCH 5 MG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94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0mg inhalation cartridges with devic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669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2mg lozenges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88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Classic 2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959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4mg/24hours transdermal patche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75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4mg medicated chewing gum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TRANSDERMAL PATCH 30CM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857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500micrograms/dose nasal spray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7412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Varenicline 1mg tablets and Varenicline 500microgram tablet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1171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mg sublingual tablet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1304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4mg Medicated chewing-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53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1mg Lozenge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80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Fruit 4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115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Bupropion 150mg modified-release tablet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7303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tts 10 sq cm Transdermal patch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2551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4mg mint flavour chewing-gum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201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Classic 4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6588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Icemint 2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0683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TTS 10 patches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670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Icemint 4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1931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Fruit 2mg medicated chewing gum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980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mg lozenge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35089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Varenicline 500microgram tablet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9804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7mg/24hours transdermal patches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2286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bitartrate 2mg lozenges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6323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2mg medicated chewing gum sugar free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40620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ll TTS 30 patches (Novartis Consumer Health UK Ltd)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5590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1mg/24 hr Transdermal patch</w:t>
            </w:r>
          </w:p>
        </w:tc>
      </w:tr>
      <w:tr w:rsidR="009E0345" w:rsidRPr="009E0345" w:rsidTr="009E0345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5479</w:t>
            </w:r>
          </w:p>
        </w:tc>
        <w:tc>
          <w:tcPr>
            <w:tcW w:w="8475" w:type="dxa"/>
            <w:shd w:val="clear" w:color="auto" w:fill="auto"/>
            <w:noWrap/>
            <w:vAlign w:val="bottom"/>
            <w:hideMark/>
          </w:tcPr>
          <w:p w:rsidR="009E0345" w:rsidRPr="009E0345" w:rsidRDefault="009E0345" w:rsidP="009E0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E034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10mg/16hours transdermal patches</w:t>
            </w:r>
          </w:p>
        </w:tc>
      </w:tr>
    </w:tbl>
    <w:p w:rsidR="009E0345" w:rsidRDefault="009E0345"/>
    <w:p w:rsidR="00A57051" w:rsidRDefault="00A57051">
      <w:pPr>
        <w:rPr>
          <w:sz w:val="28"/>
          <w:szCs w:val="28"/>
        </w:rPr>
      </w:pPr>
    </w:p>
    <w:p w:rsidR="00A57051" w:rsidRPr="00275618" w:rsidRDefault="00A57051">
      <w:r w:rsidRPr="00275618">
        <w:t>Diabetes</w:t>
      </w:r>
      <w:r w:rsidR="00275618" w:rsidRPr="00275618">
        <w:t xml:space="preserve"> mellitus (type 2) - med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5900"/>
      </w:tblGrid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>
            <w:r w:rsidRPr="00832378">
              <w:t>medcode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adter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0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Follow-up diabetic assessm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1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5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3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7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ure hyperglycerid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40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reated Type 2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4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8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on oral treatm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8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Hyperglyc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34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amyotrop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3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3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37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diabetic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ephrotic syndrome in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24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nep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Brittle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6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Gestational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9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re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9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Impaired glucose tolerance tes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5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itor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3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acul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0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8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IDDM - Non-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2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annual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ttending diabetes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0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7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/O: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04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/O: Admission in last year for diabetes foot proble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0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mit diabetic emergenc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0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Background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32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Cellulitis in diabetic foo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5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on diet onl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7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ologis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79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30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es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4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41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t advised re diabetic die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4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Gestational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61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by diabetic liaison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8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anagement plan give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8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on insuli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0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stable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14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NA - Did not attend diabetic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83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diabetic maculopathy present both ey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88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ixed diabetic ulcer - foo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89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ing admin.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95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. A1C - diabetic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97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diabetic eye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0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Impaired glucose toleranc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09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other spec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0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anced diabetic macul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2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arising in pregnanc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6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etary advice for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6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75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 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107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Impaired fasting glyc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82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diabetic foot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9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peripheral neuropathy screen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098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mpaired fasting glyc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01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12 month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0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Excepted from diabetes qual indicators: Patient unsuitabl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09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der care of diabetic foot screen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12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eye background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3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Excepted from diabetes quality indicators: Informed diss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3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during pregnancy/childbirth/puerperiu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43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eye background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4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dication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55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induced by steroid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5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n retinal photocoagulation for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62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6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europathic diabetic ulcer - foo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6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 to diabetic foot screen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81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Glucose tolerance test abnorma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8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nal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9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der care of diabetes specialist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19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es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0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ing 3rd lett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2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tient on maximal tolerated therapy for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22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, diabetic liaison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24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foot examination not indic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2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screening refus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30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care by hospital onl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50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: practice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50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by diabetic liaison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64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nep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6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: shared care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68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tient offered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7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Education score -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27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ealth education -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itoring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as seen dietician -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7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itial diabetic assessm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- good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7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die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weight reducing die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9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eye 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0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eye pre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0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eye 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1310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eye diabetic macul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eye pre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0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eye diabetic macul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clinic administr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9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. check do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9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ing 1st lett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9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ing 2nd lett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9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Fundoscopy - diabetic chec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19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ttends diabetes monitor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27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ren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59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. A1C &lt; 7% - good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60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. A1C &gt; 10% - bad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36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ic liaison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404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. A1C - diabetic control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405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A1 - diabetic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48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no mention of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488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turity onset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498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nal glycosur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56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ketoacidot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2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neurologic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4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treatment chang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4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50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ren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688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V]Dietary counselling in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0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utonomic neuropathy due to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09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diabetic foot at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2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/O: insulin therap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24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oneuritis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2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3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irit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8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8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-uncooperative pati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78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- follow-up defaul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0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Foot abnormality - diabetes rel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1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cheiro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14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1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nnual diabetic blood tes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20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ren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21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26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reated Type II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2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reated Type 2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31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screen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3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persistent microalbuminur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39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metformin hydrochlor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1842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49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5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DDM-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6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6 month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74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screening not indic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7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ren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882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foot examination declin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938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ic eye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1973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retinopathy screening offer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069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jection sites - diabet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090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147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eonatal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148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hyperosmolar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168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lipid lowering die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0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- poor control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1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ing defaul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3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gliclaz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48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condary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57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neurologic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8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foot examin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8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9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Chronic hyperglyc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29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tinal abnormality - diabetes rel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334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poison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3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schaemic ulcer diabetic foo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3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stabilis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45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4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no mention of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5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symptomatic diabetic 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69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69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mono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48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nep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50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etary advice for type II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54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Elevated blood glucose leve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55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exudative macul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56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56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diet - poor complianc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05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persistent proteinur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10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teroid induced diabetes mellitu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6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uses diabetes monitor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60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diet - good complianc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6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ttended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66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diabetic foot at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66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diabetic foot at low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266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diabetic foot at low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685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stable 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78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Charcot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79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Foot abnormality - diabetes rel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857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Exception reporting: diabetes quality indicator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87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on insulin and oral treatm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88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ransition of diabetes care options discuss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887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6 month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90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ate diabetic treatment star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921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. A1C 7-10% - borderli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2997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iabetes mellitu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01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/O: Admission in last year for hyperglycaemic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02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Drug induced hyperglyc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024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insuli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04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igh risk 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06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attend diabetic retinopathy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05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Widespread diabetic foot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1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.phone invit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1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diabetic foot at moderate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1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diabetic foot at moderate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16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Impaired fasting gluco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1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diabetic foot at high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17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diabetic foot at high risk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24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.verbal invit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2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onitoring admin.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31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aturity onse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17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olyneuropathy in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19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teroid induced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3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erceived control of insulin-dependent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4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5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61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tient diabetes education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6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73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community diabetes specialist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277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Glucose tol. test diabet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325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ophthalmic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334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other specified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380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39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lnutrition-related diabetes mellitus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15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peripheral angi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26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neurologic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28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ophthalmic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45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yperosmolar non-ketotic state in type 2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52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well being questionnair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345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rivate referral to diabetologis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63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during pregnancy - baby deliver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491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1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with ren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10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nephropathy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11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diabetic foot - ulcer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31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diabetic foot - ulcera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3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urgent diabetic admiss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38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patient unsuitable for digital retinal photograp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38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neuropathic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39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resistanc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3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peripheral circulatory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578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Chronic painful diabetic 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663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yperosmolar non-ketotic state in type 2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66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itoring not requir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669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autosomal dominant type 2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731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o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76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reated non-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780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peripheral angi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0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derstands diet -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1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diabetic nurse consultant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12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community diabetic specialist nurse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1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wellbeing questionnair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61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89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no mention of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931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+ neurologic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940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aven's syndro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942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yasthenic syndrome due to diabetic amyotrop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948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etabolic syndrome X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3980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 mell with neuropathic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00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with hyperosmolar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040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04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A1 7 - 10% - borderline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09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 m with neuropathic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138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+ ophthalmic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16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Other specified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171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236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A1 &lt; 7% - good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25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25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with ketoacidot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27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313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with hyperosmolar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32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multiple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345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autosomal domina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4378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hypoglyca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38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Lipoatrophic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395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- cooperative pati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03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oneuritis multiplex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26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31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formed dissent for diabetes national audi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44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hypoglycaem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44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77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498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25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der care of diabetic liaison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27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multiple complica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4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4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with unspecified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9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591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neurologic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07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bA1 &gt; 10% - bad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15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2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multiple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5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by diabetologis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5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: shared care in pregnancy - diabetol and obste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62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turity onset diabetes in youth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91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hypoglycaem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69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-dependent diabetes mellitus with ren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01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03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care plan agre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05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scharged from care of diabetes specialist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14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diabetic maculopathy absent both ey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31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3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ophthalmic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32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eye stable treated prolif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3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crisis monitor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37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ology D.V. do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3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ophthalmic complicat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40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5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anced diabetic retinal disea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81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neuropathic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795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80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cute painful diabetic 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819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07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27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-dependent diabetes mellitus with ophthalmic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5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during pregnancy - baby not yet deliver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64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chronic diabetic foot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4965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6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tolbutam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86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498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pre-pregnancy counsell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1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foot risk assessm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22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ren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42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iabetes mellitus with ophthalm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5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poly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60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re-existing diabetes mellitus, non-insulin-depend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8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mono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93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es preconception counselling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96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re-existing diabetes mellitus, insulin-dependen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097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no mention of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126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169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condary pancreatic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17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ketoacidot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04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left eye stable treated prolif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10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multiple complicat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21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2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lnutrition-related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23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tient held diabetic record issu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28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-dependent diabetes mellitus with neurological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3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iabetes mellitus with renal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26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sight threatening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320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323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drug side effect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339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363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Gangrene of toe in diabet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21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 m with peripheral angiopath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41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key cont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60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stable insulin dependent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60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der care of diabetologis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77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aven's syndro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8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with ketoacido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48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peripheral angi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50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51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ate diabetic treatment stopp.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543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re-existing diabetes mellitus, unspecifi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58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iabetes mellitus with neuro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626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hypoglycaem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64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-dependent diabete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68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IDDM with peripheral circulatory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72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ren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733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chei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5738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tient consent given for addition to diabetic regist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76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nep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77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ic regist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813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scharge by diabetic liaison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81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herapy declin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860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863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Patient held diabetic record declin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925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928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936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nep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972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ophthalmic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990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amyotrop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599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turity onset diabetes in youth type 2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04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06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peripheral angi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079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persistent proteinur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0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digital retinopathy screening offer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0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hypoglycaem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12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induced by non-steroid drug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21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insulins and antidiabetic agents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46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formed consent for diabetes national audi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47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itoring - higher risk albumin excre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52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neurological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5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ology D.V. reques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167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 mellit insulin-glucose infus acute myocardial infar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210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gangre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21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-dependent diabetes mellitus with multiple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23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/E - right chronic diabetic foot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267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mono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33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, + peripheral circulatory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336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 Adverse reaction to insuli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33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, + other specified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341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clinical management pla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36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gastroparesi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37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+ unspecified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14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for diabetic retinopathy screen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28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Other specified diabetes mellitus with unspecified comp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3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unspecified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3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in pregnancy/childbirth/puerperium NO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4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 mell with peripheral angi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44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Unspecified diabetes mellitus with multiple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5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nep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466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reated Type II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02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peripheral circulatory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6506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ketoacidot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17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D]Drug induced hyperglycaem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2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multiple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4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High risk non proliferative diabetic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61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68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 Adverse reaction to insulins and antidiabetic agent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570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64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monitoring - lower risk albumin excre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66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lnutrition-related diabetes mellitus with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668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 Adverse reaction to gliclaz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69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tolazam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696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neuropathic arth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721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M induced by non-steroid drug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763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- unspec whether in pregnancy/puerperiu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766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Education score - diabete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785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, + neurologic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790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neurological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51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autoimmune syndro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5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clinic satisfaction questionnair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71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s and antidiabetic poisoning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79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+ unspecified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81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TSQ - Diabetes treatment satisfaction questionnair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84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adult onset, with ketoacidotic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892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insulins and antidiabetic agent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912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DDM with peripheral circulatory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916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multidisciplinary diabetic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927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 diabetes mellitus with 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697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+ ophthalmic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031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2 diabetes mellitus with ophthalmic complication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0448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+peripheral circulatory disord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082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other specified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147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 Adverse reaction to gliquidon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14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chlorpropam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232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Non-insulin dependent diabetes mellitus with mononeur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233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Listed for Diabetology admiss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234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 NOS with hyperosmolar com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7270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- poor control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247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community diabetes specialist nurs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348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ose chang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353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type 2 review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59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persistent microalbuminuria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8973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dverse reaction to glipiz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116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CSQ - Diabetes clinic satisfaction questionnair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164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ulc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lastRenderedPageBreak/>
              <w:t>9338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Cystic fibrosis related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39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ttended DAFNE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49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AFNE diabetes structured education programme comple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52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ESMOND diabetes structured education programme comple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63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XPERT diabetes structured education programme comple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65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ESMOND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70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AFNE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72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Type II diabetes mellitus with diabetic catarac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85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structured education programme declin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87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XPERT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87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dependent diabetes mellitus with retinopathy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3922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mellitus, juvenile type, with renal manifest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011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Attended XPERT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06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X] Adverse reaction to glipzid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18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structured education programme completed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33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Referral to diabetes special interest general practitioner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38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condary diabetes mellitus without complicatio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69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es treatment satisfaction questionnair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777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[V]Personal history of gestational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955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attend XPERT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495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complete XPERT diabetes structured education progra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09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complete DESMOND diabetes structured educat progra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09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complete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15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attend DESMOND diabetes structured education program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539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Maternally inherited diabetes mellitus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55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d not attend diabetes structured education programme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636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Latent autoimmune diabetes mellitus in adult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813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Seen in multidisciplinary diabetic clinic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5994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Diabetic foot screen</w:t>
            </w:r>
          </w:p>
        </w:tc>
      </w:tr>
      <w:tr w:rsidR="00832378" w:rsidRPr="00832378" w:rsidTr="00832378">
        <w:trPr>
          <w:trHeight w:val="300"/>
        </w:trPr>
        <w:tc>
          <w:tcPr>
            <w:tcW w:w="960" w:type="dxa"/>
            <w:noWrap/>
            <w:hideMark/>
          </w:tcPr>
          <w:p w:rsidR="00832378" w:rsidRPr="00832378" w:rsidRDefault="00832378" w:rsidP="00832378">
            <w:r w:rsidRPr="00832378">
              <w:t>96010</w:t>
            </w:r>
          </w:p>
        </w:tc>
        <w:tc>
          <w:tcPr>
            <w:tcW w:w="5900" w:type="dxa"/>
            <w:noWrap/>
            <w:hideMark/>
          </w:tcPr>
          <w:p w:rsidR="00832378" w:rsidRPr="00832378" w:rsidRDefault="00832378">
            <w:r w:rsidRPr="00832378">
              <w:t>Insulin treatment initiated</w:t>
            </w:r>
          </w:p>
        </w:tc>
      </w:tr>
    </w:tbl>
    <w:p w:rsidR="00DB7522" w:rsidRDefault="00DB7522"/>
    <w:p w:rsidR="00DB7522" w:rsidRPr="00DB7522" w:rsidRDefault="00275618">
      <w:r>
        <w:t xml:space="preserve">Diabetes mellitus - </w:t>
      </w:r>
      <w:r w:rsidR="00DB7522">
        <w:t>Product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8000"/>
      </w:tblGrid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>
            <w:r w:rsidRPr="00DB7522">
              <w:t>prodcode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rodname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95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I Kwik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54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Lente 100units/ml suspens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3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quidone 3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27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mepiride 1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4425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/5ml Oral solution (Hillcross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9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rapid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58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Isophane 100units/ml suspension for injection 3ml cartridge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1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2.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0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porcine 30/7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91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emi-Daonil 2.5mg tablet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6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Janumet 50mg/1000mg tablets (Merck Sharp &amp; Dohme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40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argine 100units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12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50/50 100units/ml suspens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70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nodiab 2.5mg tablets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6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neutral 100unit/ml Injection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9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argine 100iu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7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3 100units/ml suspens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74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uar gum 90% granul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22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100units/ml solut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59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1g modified-release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9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rapid 100iu/ml Injection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0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5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Bolamyn SR 500mg tablets (Tev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2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99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pidra 100units/ml solution for injection 3ml OptiClik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031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with pioglitazone 850mg + 15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95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butamide 500mg tablets (A A H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2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antus 100units/ml solution for injection 3ml OptiClik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02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sophane insulin 100iu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62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mozin 400mg Tablet (Glaxo Wellcom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91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m2 100iu/ml M2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29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neutral 100unit/ml Injection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 NovoLet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14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aspart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8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rapid 100iu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60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1mg / Metformin 5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60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Calabren 2.5mg Tablet (Berk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57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bovine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1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melor 500mg Tablet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06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ovine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89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glyk 80mg tablets (Ashbourne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1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i 100iu/ml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4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Chlorpropamide 2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20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50/5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butamide 5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2158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pidra 100units/ml solution for injection 3ml pre-filled OptiSet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61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porcine 30/70 100units/ml suspens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20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50 100units/ml suspension for injection 3ml pre-filled OptiSet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69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50/50 100units/ml suspens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59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bovine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2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Calabren 5mg Tablet (Berk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3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40mg/5ml oral suspens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91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 (Tev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100units/ml solut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9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evemir FlexPen 100units/ml solut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425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suspension mixed porcine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46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Basal 100units/ml suspension for injection 5ml vial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6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micron 30mg MR tablets (Servier Laboratorie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5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5mg tablets (Tev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06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aspart human pyr 30:7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1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ulisine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39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porcine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1 100unit/ml M1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37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suspension crystalline human pyr 100unit/ml long acting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42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5mg/5ml oral suspens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521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 (Neo Laboratorie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91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m1 100iu/ml M1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9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crystalline human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21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Actavi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2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maryl 4mg tablets (Zentiv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00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25 100units/ml suspension for injection 5ml vial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5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S Pen 100units/ml solution for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7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innolet 100iu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55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50 100iu/ml Injection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0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10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4 100unit/ml M4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60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with rosiglitazone 500mg + 1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14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xenatide 10micrograms/0.04ml solution for injection 2.4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7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with rosiglitazone 1000mg + 4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00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 (IVAX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0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4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88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40/6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50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2.5mg tablet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68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empulin 100unit/ml Injection (Knoll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088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os 30mg tablets (Taked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521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100units/ml solut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100mg/ml Oral solu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4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ioglitazone 1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5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20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855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ucreas 50mg/1000mg tablets (Novartis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25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lispro human prb 25:75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1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m5 100iu/ml M5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78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Vildagliptin 50mg / Metformin 8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05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yr 30:7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93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50 NovoLet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1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Byetta 5micrograms/0.02ml solution for injection 1.2ml pre-filled disposable devices (Bristol-Myers Squibb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6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iraglutide 6mg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09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30/70 Mix 100units/ml suspension for injection 3ml cartridge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16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500mg tabl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4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pizide 2.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03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binese 100mg Tablet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89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Rapid FlexPen 100units/ml solut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4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rapid 100units/ml solut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11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500mg oral powder sach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8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epaglinide 500microgram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4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n actraphane 100iu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69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850mg tablet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56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70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epaglinide 1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2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vandia 8mg tablets (GlaxoSmithKlin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25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ornuride 25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34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A A H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0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ur-in mix 15/85 Injection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6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2mg / Metformin 5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0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uarina Sachets (Norgine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2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vandamet 4mg/1000mg tablets (GlaxoSmithKlin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3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bovine cartridge 100unit/ml Solution for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5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ork Mixtard 30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67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amet 500mg Tablet (Opus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64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yr 10:9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14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alvus 50mg tablets (Novartis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1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3 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4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Onglyza 5mg tablets (Bristol-Myers Squibb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92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 100iu/ml GE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67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2.5mg tablets (A A H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4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Zicron 40mg tablets (Bristol Laboratorie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415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2.5mg tablets (Tev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46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Basal 100units/ml suspens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40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maryl 3mg tablets (Zentiv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7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50/50 100iu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96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6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ioglitazone 3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2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evemir InnoLet 100units/ml solut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9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evemir Penfill 100units/ml solut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23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1g oral powder sachets sugar free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13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 (M &amp; A Pharmachem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7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arbose 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80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30/70 Mix 100units/ml suspens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3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Rapid Novolet 100units/ml solut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06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mix 30 30/70 100units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2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50/50 100units/ml suspension for injection 5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83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750mg modified-release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1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40 NovoLet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7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i 100unit/ml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6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4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1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15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Byetta 10micrograms/0.04ml solution for injection 2.4ml pre-filled disposable devices (Bristol-Myers Squibb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9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rapid NovoLet 100units/ml solut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5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9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tarlix 120mg tablets (Novartis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12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tarlix 180mg tablets (Novartis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0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30/7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28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porcine 30/70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62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30mg modified-release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3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IVAX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I 100units/ml suspens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72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emp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7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10/9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3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suspension mixed human pyr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detemir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3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mepiride 3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4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ork Insulatard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70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mixed bovine vial 100unit/ml Sterile suspension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59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 (Generics (UK)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64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Victoza 6mg/ml solut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8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antus 100units/ml solution for injection 3ml pre-filled SoloStar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2640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ur-in mix 25/75 Injection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956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aspart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4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20/80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3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Neutral 100units/ml solut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32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Neutral 100units/ml solution for injection 3ml cartridge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08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 (Actavi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5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5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50 100units/ml suspens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100units/ml solution for injection 1.5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50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protamine zinc bovine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26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antus 100units/ml solut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67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ateglinide 12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5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40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09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Neutral 100units/ml solut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84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ymidine sodium 500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0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onotard mc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15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30/7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44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ulisine 100unit/ml Solution for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4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ovine 100units/ml suspens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20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Rapid 100units/ml solut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5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ovine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840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SR 750mg tabl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32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 (A A H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8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n Mixtard 50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69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nodiab 5mg tablets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44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aspart human pyr 100 iu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22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8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7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biphasic 50/50 100units/ml suspens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0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50 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2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maryl 2mg tablets (Zentiv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4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40/6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3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Neutral 100units/ml solution for injection 3ml cartridge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2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50 100units/ml suspens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5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porcine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48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anase 250mg Tablet (Pharmacia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56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uclazide 80mg Tablet (Dumex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35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human 3mg inhalation powder blister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9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3 100unit/ml M3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3470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2.5mg tablets (IVAX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96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ymese 250mg Tablet (DDSA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80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m4 100iu/ml M4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028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os 15mg tablets (Taked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4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xubera 1mg inhalation powder blisters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7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with rosiglitazone 1000mg + 2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58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Onglyza 2.5mg tablets (Bristol-Myers Squibb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61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850mg tabl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86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betamide 2.5mg tablets (Ashbourne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49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suspension mixed bovine and porcine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00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1000mg oral powder sach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47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porcine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8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onotard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10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55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5mg tablets (A A H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95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ject 100unit/ml Injection device (Hypoguard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6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pizide 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5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argine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6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rb 20:8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11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rb 50:5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399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Basal 100units/ml suspension for injection 3ml pre-filled OptiSet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9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biphasic 25/75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08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50 Kwik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81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Isophane 100units/ml suspension for injection 1.5ml cartridges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26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Mix 30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3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Norm 1mg tablet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99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3 Kwik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05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ioglitazone 4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80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pizide 5mg tablets (IVAX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19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25/75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2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30/70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84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ur-in neutral 100unit/ml Injection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3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azamide 100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6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100units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4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ork velosulin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27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50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6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ibanil 2.5mg Tablet (Approved Prescription Service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argine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97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uglucon 2.5mg tablets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3114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sol 500mg/5ml oral solution (Kappin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46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Januvia 100mg tablets (Merck Sharp &amp; Dohme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5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Orabet 500mg Tablet (Lagap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790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Vildagliptin 50mg / Metformin 1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4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ibanil 5mg Tablet (Approved Prescription Service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447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dicil MR 30mg tablets (Ratiopharm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6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uarem Sachets (Shire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2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vial 100unit/ml Sterile suspension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30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aspart biphasic 30/70 100units/ml suspens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5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Zn 100units/ml suspens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98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ateglinide 18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42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azdol MR 30mg tablets (Tev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48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ateglinide 6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18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Isophane 100units/ml suspens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1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20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73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20/8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6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renorm 30mg tablet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09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n initard 50/50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20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axagliptin 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7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randin 1mg tablet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pidra 100units/ml solut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65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prb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3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detemir 100units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3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pen 100unit/ml Injection device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50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Protamine Zinc 100units/ml suspens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068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porcine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34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rb 30:7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85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Sandoz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16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vandamet 2mg/1000mg tablets (GlaxoSmithKlin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5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ulisine 100units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9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25 100units/ml suspens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74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850mg tablets (Tev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42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azamide 250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2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biphasic 25/75 100units/ml suspens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4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25 100units/ml suspens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9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Genus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09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50/5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51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Velosulin cartridge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1612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3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mepiride 2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448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25 100units/ml suspension for injection 3ml pre-filled SoloStar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8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 InnoLet 100units/ml suspens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36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Norm 2mg tablet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50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tablet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02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850mg tablets (IVAX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8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vandamet 2mg/500mg tablets (GlaxoSmithKlin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77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n protaphane penfill 100 100unit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16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crb 25:75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46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mixed human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2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25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xenatide 5micrograms/0.02ml solution for injection 1.2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6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apitard MC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maryl 1mg tablets (Zentiv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23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25 100units/ml suspens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10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bay 100mg tablets (Bayer Plc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3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10/90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87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aspart 100units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60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SR 500mg tabl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898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KwikPen 100units/ml solut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7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entard mc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83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suspension lente 100iu/ml Injection (Celltech Pharma Europe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932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pizide 5mg tablets (Generics (UK)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605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antus 100iu/ml Injection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39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tarlix 60mg tablets (Novartis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4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s 100unit/ml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993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s (Generics (UK)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6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micron 80mg tablets (Servier Laboratorie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8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itard 50/50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71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 25 25/75 100units/ml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22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ioglitazone 15mg / Metformin 8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0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itagliptin 1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34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40/60 100iu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8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rb 10:9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2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10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046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alix 5mg Tablet (Lagap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58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vandamet 1mg/500mg tablets (GlaxoSmithKlin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081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 xml:space="preserve">Insuman Comb 15 100units/ml suspension for injection 3ml pre-filled OptiSet pen </w:t>
            </w:r>
            <w:r w:rsidRPr="00DB7522">
              <w:lastRenderedPageBreak/>
              <w:t>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2818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biphasic 25/75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4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Isophane 100units/ml suspens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1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25 100iu/ml Injection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08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prb 100iu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04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15 100iu/ml Injection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71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emp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787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Vildagliptin 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3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yr 40:6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558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abet SR 500mg tablets (Morningside Healthcare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31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Norm 500microgram tablet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3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rb 40:6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27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clazide 80mg Tablet (Merck Generics (UK)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0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/70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7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4mg / Metformin 1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473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iddaryl 1mg tablets (Dee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40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14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lispro biphasic 50/5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0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yr 20:8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27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25 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51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15 100units/ml suspens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12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porcine 100units/ml solut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98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Rapid 100units/ml solution for injection 3ml cartridge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2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antus 100units/ml solution for injection 3ml pre-filled OptiSet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0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Rapid Penfill 100units/ml solut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30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30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6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850mg tablets (A A H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07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Competact 15mg/850mg tablets (Taked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2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emitard mc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3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uglucon 5mg tablet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5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basal 100iu/ml Injection (Aventis Pharma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17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arbose 1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31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mepiride 4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2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tril 25mg Tablet (Roche Product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14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anase 100mg Tablet (Pharmacia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7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Ject M3 Pen 100units/ml suspension for injectio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17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100units/ml suspens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7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aonil 5mg tablet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24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porcine 100units/ml suspension for injection 1.5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20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ucreas 50mg/850mg tablets (Novartis Pharmaceutical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84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5 100units/ml suspens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216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Orabet 500mg Tablet (Sandoz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40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2 100units/ml suspens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5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eutral insulin bovine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77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n protaphane 100unit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22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NovoMix 30 FlexPen 100units/ml suspens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83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850mg tablets (Actavi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NovoLet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61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with rosiglitazone 500mg + 2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8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100iu/ml GE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79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aspart biphasic 30/70 100units/ml suspens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27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/5ml oral solution sugar free (Rosemont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40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Lantus 100units/ml solution for injection 10ml vial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17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lispro human prb 50:50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13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Comb 25 100units/ml suspension for injection 3ml pre-filled OptiSet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020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rapid mc 100unit/ml Injection (Arun Product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18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detemir 100 iu/ml Solution for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63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pyr 100unit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600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Basal 100units/ml suspension for injection 3ml pre-filled SoloStar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51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isophane 100unit/ml Injection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92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pidra 100units/ml solution for injection 3ml pre-filled SoloStar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8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Ultratard 100units/ml suspens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8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etohexamide 5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89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FlexPen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39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man Rapid 100units/ml solution for injection 3ml pre-filled OptiSet pen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56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bay 50mg tablets (Bayer Plc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74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epaglinide 2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771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Bovine Lente 100units/ml suspension for injection 10ml vial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8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35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I 100units/ml suspens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3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human 1mg inhalation powder blister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71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2mg / Metformin 1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5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10 NovoLet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341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70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Velosulin 100units/ml solut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437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25/75 100units/ml suspens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3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Isophane 100units/ml suspension for injection 3ml cartridge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66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vandia 4mg tablets (GlaxoSmithKline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51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ese 5mg tablets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6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Pen 100units/ml solut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1203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zinc mixed bovine 100units/ml suspens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94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S 100units/ml solution for injection 3ml cartridge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596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crb 100iu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361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1g / Sitagliptin 5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842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sophane 100iu/ml Injection (Celltech Pharma Europe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816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binese 250mg Tablet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295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25/75 100units/ml suspension for injection 5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89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uar gum 5g granules sachets sugar free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5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ork Actrapid 100units/ml solution for injection 10ml vial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61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30/70 100iu/ml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4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astinon 500mg Tablet (Hoechst Marion Roussel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740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100units/ml solution for injection 10ml vial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43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100units/ml solut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2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Penfill 100units/ml suspension for injection 3ml cartridge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67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butamide 500mg tablets (Actavi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870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alix 2.5mg Tablet (Lagap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556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randin 2mg tablet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49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pidra 100units/ml solution for injection 10ml vials (Sanofi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72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ophage SR 1000mg tablets (Merck Serono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577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Saxagliptin 2.5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581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human 100units/ml suspension for injection 3ml pre-filled disposable devic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62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soluble human crb 100iu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429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glulisine 100units/ml solution for injection 3ml cartridge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456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benclamide 5mg tablets (Wockhardt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694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randin 0.5mg tablets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961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ypurin Porcine 30/70 Mix 100units/ml suspension for injection 1.5ml cartridges (C P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39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10/90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146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Exubera 3mg inhalation powder blisters (Pfizer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51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M3 100units/ml suspens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83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iabetamide 5mg tablets (Ashbourne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625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ucamet 850mg Tablet (Opus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704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modified-release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123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S 100units/ml solution for injection 10ml vials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94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Tolbutamide 50mg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036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imepiride 1mg tablets (Actavis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22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Penmix 20/80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761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Rosiglitazone 2mg tablet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5831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Dacadis MR 30mg tablets (Generics (UK)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39006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alog Mix25 Kwik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455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20 NovoLet 100units/ml suspension for injectio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253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Chlorpropamide 100mg tablets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lastRenderedPageBreak/>
              <w:t>3998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 oral powder sachets sugar free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29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Humulin I Pen 100units/ml suspension for injection 3ml pre-filled pen (Eli Lilly and Company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29837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biphasic isophane human prb 25:75; 100 units/ml Injection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4304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Glyconon 500mg Tablet (DDSA Pharmaceuticals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19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etformin 500mg/5ml oral solution sugar free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4790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Mixtard 50 penfill 100 100iu/ml Penfill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020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atard InnoLet 100units/ml suspension for injection 3ml pre-filled pen (Novo Nordis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472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Actos 45mg tablets (Takeda UK Ltd)</w:t>
            </w:r>
          </w:p>
        </w:tc>
      </w:tr>
      <w:tr w:rsidR="00DB7522" w:rsidRPr="00DB7522" w:rsidTr="00DB7522">
        <w:trPr>
          <w:trHeight w:val="300"/>
        </w:trPr>
        <w:tc>
          <w:tcPr>
            <w:tcW w:w="1242" w:type="dxa"/>
            <w:noWrap/>
            <w:hideMark/>
          </w:tcPr>
          <w:p w:rsidR="00DB7522" w:rsidRPr="00DB7522" w:rsidRDefault="00DB7522" w:rsidP="00DB7522">
            <w:r w:rsidRPr="00DB7522">
              <w:t>19878</w:t>
            </w:r>
          </w:p>
        </w:tc>
        <w:tc>
          <w:tcPr>
            <w:tcW w:w="8000" w:type="dxa"/>
            <w:noWrap/>
            <w:hideMark/>
          </w:tcPr>
          <w:p w:rsidR="00DB7522" w:rsidRPr="00DB7522" w:rsidRDefault="00DB7522">
            <w:r w:rsidRPr="00DB7522">
              <w:t>Insulin isophane biphasic human 30/70 100units/ml suspension for injection 3ml pre-filled disposable devices</w:t>
            </w:r>
          </w:p>
        </w:tc>
      </w:tr>
    </w:tbl>
    <w:p w:rsidR="00A57051" w:rsidRDefault="00A57051">
      <w:pPr>
        <w:rPr>
          <w:b/>
          <w:sz w:val="32"/>
          <w:szCs w:val="32"/>
        </w:rPr>
      </w:pPr>
    </w:p>
    <w:p w:rsidR="007E005E" w:rsidRPr="007E005E" w:rsidRDefault="007E005E">
      <w:r>
        <w:t>Glucocorticoids – product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2"/>
        <w:gridCol w:w="8200"/>
      </w:tblGrid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>
            <w:r w:rsidRPr="007E005E">
              <w:t>prodcode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oductnam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9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8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500micrograms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2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one 25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5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gastro-resistant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7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95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solubl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6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esol 5mg Tablet (Sovereign Medical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28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38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Entocort CR 3mg capsules (AstraZenec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97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tnesol 500microgram soluble tablets (Focus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13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thylprednisolone 4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36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70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5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94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5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34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Sintisone Tablet (Pharmaci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1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1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55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1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89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sonide 3mg gastro-resistant modified-release capsule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99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flazacort 6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53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77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500microgram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94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/5ml oral solution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5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49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ltacortril 5mg gastro-resistant tablets (Allianc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91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ltacortril 2.5mg gastro-resistant tablets (Allianc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09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sonide 3mg gastro-resistant capsule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09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one 10mg tablets (Auden McKenzie (Pharma Divis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lastRenderedPageBreak/>
              <w:t>633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.5mg muco-adhesive buccal tablets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728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tamethasone 500microgram soluble tablets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754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one 5mg capsule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826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drone 16mg tablets (Pfizer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937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flazacort 1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972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999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cadron 500microgram tablets (Merck Sharp &amp; Dohme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55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thylprednisolone 16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57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one acetate 5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68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drone 2mg tablets (Pfizer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68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thylprednisolone 2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75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tab 20mg Tablet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086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tamethasone 500microgram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114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tnelan 500microgram tablets (Focus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239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elan 25mg Tablet (Glaxo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240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yl 25mg Tablet (Aventis Pharma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304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one 20mg tablets (Auden McKenzie (Pharma Divis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407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5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417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thylprednisolone 10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555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drone 4mg tablets (Pfizer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561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Ledercort 4mg Tablet (Wyeth Pharmaceuticals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652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nofalk 3mg gastro-resistant capsules (Dr. Falk Pharm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741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flazacort 3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804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edrone 100mg tablets (Pfizer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863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tab 25mg Tablet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914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soluble tablets (AMCo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1990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Triamcinolone 2mg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009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cortisyl forte 25mg Tablet (Aventis Pharma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057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alcort 6mg Tablet (Shir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121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sol 2mg/5ml oral solution (Rosemont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141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183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cortisyl 5mg Tablet (Roussel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190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Oradexon-organon 2mg Tablet (Organon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255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alcort 1mg tablets (Shir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311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Triamcinolone 4mg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321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tab 5mg Tablet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351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cortisyl 5mg Tablet (Hoechst Marion Roussel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401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Ledercort 2mg Tablet (Wyeth Pharmaceuticals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527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cortisyl 1mg Tablet (Hoechst Marion Roussel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796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ltastab 1mg Tablet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837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gastro-resistant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837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Gastro-resistant tablet (Biorex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885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ltastab 5mg Tablet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2911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alcort 30mg tablets (Shir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lastRenderedPageBreak/>
              <w:t>2933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Actavis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132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steaglate 6.65mg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153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280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s (Actavis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283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Wockhardt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369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 (Biorex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398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 (Co-Pharm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399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 (IVAX Pharmaceuticals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10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 mg gastro-resistant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39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s (Tev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40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Actavis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45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46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gastro-resistant tablets (Actavis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63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 (Co-Pharm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66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Kent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74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Tev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78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Kent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80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0.5mg/5ml Oral solution (Rosemont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88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 tablets (Aspen Pharma Trading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91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 (Celltech Pharma Europe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91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500microgram tablets (Organon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497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Wockhardt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605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 Tablet (Hillcross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720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clometasone 5mg gastro-resistant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802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10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805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840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0mg tablet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3906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lipper 5mg gastro-resistant modified-release tablets (Chiesi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133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alcort 6mg tablets (Sanofi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151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Tev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174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5mg tablets (Zentiva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354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5mg Tablet (Knoll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438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1mg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472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5mg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480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Lodotra 5mg modified-release tablets (Napp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480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Lodotra 2mg modified-release tablets (Napp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523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100microgram capsule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530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 (Biorex Laboratorie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628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.5mg muco-adhesive buccal tablets sugar free (Auden McKenzie (Pharma Divis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671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2mg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714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Soluble tablet (Amdipharm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722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sonide 9mg gastro-resistant granules sach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4808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nofalk 9mg gastro-resistant granules sachets (Dr. Falk Pharm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022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tnesol 500microgram soluble tablets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lastRenderedPageBreak/>
              <w:t>5172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5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75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Co-Pharm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82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5mg/5ml oral suspension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84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1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87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mg capsule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87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.5mg capsule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199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sonide 9mg gastro-resistant granules sach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205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3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239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1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314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one 25mg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320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331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0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333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5mg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370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sone acetate 5mg Capsule (Martindal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395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5mg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411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5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443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Lodotra 1mg modified-release tablets (Napp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443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479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479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0mg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502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540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500microgram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548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gastro-resistant tablets (Allianc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614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nofalk 9mg gastro-resistant granules sachets (Dr. Falk Pharm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631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.5mg muco-adhesive buccal tablets sugar free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634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5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644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10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689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793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0mg tablets (Teva UK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00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Almus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06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5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23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0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36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Boston Healthcare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38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Almus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47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/5ml oral solution sugar free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59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lenadren 20mg modified-release tablets (ViroPharm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898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s (Phoenix Healthcare Distribution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922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ilacort 5mg gastro-resistant tablets (Auden McKenzie (Pharma Divis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928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ilacort 2.5mg gastro-resistant tablets (Auden McKenzie (Pharma Divis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933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941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lenadren 5mg modified-release tablets (ViroPharm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5991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gastro-resistant tablets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006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10mg/5ml oral solution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012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 tablets (Alliance Healthcare (Distribut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lastRenderedPageBreak/>
              <w:t>6042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Co-Pharma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094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Entocort CR 3mg capsules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113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 tablets (Boston Healthcare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116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tablets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168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soluble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179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.5mg muco-adhesive buccal tablets sugar free (Waymade Healthcare Plc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265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ne 5mg Tablet (Hillcross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290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 tablets (A A H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06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.5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08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2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13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5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172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0mg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214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 soluble tablets (Alliance Healthcare (Distribut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54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mg/ml oral solution (Logixx Pharma Solution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79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/5ml oral solution unit dos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3893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udesonide 9mg modified-release tablets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00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evanti 10mg tablets (AMCo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00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evanti 2.5mg tablets (AMCo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00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evanti 20mg tablets (AMCo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050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Martapan 2mg/5ml oral solution (Martindale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059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2.5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128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evanti 5mg tablets (AMCo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221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5mg/5ml oral suspens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235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Betamethasone 500microgram soluble tablets sugar free (Alliance Healthcare (Distribution)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41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Prednisolone 10mg/ml oral solution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55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Cortiment 9mg modified-release tablets (Ferring Pharmaceuticals Ltd)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74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mg/5ml oral solution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766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Dexamethasone 20mg/5ml oral solution sugar free</w:t>
            </w:r>
          </w:p>
        </w:tc>
      </w:tr>
      <w:tr w:rsidR="007E005E" w:rsidRPr="007E005E" w:rsidTr="007E005E">
        <w:trPr>
          <w:trHeight w:val="300"/>
        </w:trPr>
        <w:tc>
          <w:tcPr>
            <w:tcW w:w="880" w:type="dxa"/>
            <w:noWrap/>
            <w:hideMark/>
          </w:tcPr>
          <w:p w:rsidR="007E005E" w:rsidRPr="007E005E" w:rsidRDefault="007E005E" w:rsidP="007E005E">
            <w:r w:rsidRPr="007E005E">
              <w:t>64787</w:t>
            </w:r>
          </w:p>
        </w:tc>
        <w:tc>
          <w:tcPr>
            <w:tcW w:w="8510" w:type="dxa"/>
            <w:noWrap/>
            <w:hideMark/>
          </w:tcPr>
          <w:p w:rsidR="007E005E" w:rsidRPr="007E005E" w:rsidRDefault="007E005E">
            <w:r w:rsidRPr="007E005E">
              <w:t>Hydrocortisone 10mg tablets (Almus Pharmaceuticals Ltd)</w:t>
            </w:r>
          </w:p>
        </w:tc>
      </w:tr>
    </w:tbl>
    <w:p w:rsidR="007E005E" w:rsidRDefault="007E005E"/>
    <w:p w:rsidR="00275618" w:rsidRDefault="00275618">
      <w:r>
        <w:t>NSAIDs – product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9"/>
        <w:gridCol w:w="8213"/>
      </w:tblGrid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>
            <w:r w:rsidRPr="00275618">
              <w:t>prodcode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dnam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6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Gastro-resistant tablet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6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conac 100mg suppositorie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8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pustan 250mg Capsule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roben 50mg tabl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6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fanac sr 100mg Modified-release tablet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60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50mg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0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dic 100 Retard tablets (Fannin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5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00mg effervesce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23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tec 75 gastro-resistant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2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lets (The Boots Company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1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msip Cold and Flu Sinus 12 Hr Ibuprofen + Pseudoephedrine modified-release capsul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6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exin-25 Continus tablets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5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Retard 100mg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4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roben 100mg suppositorie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6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pan XL 600mg tablets (Taro Pharmaceutical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8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7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100mg Modified-release capsule (Hawgre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9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7.5mg tablets (Somex Pharma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7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foam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0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2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50mg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1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OBG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rgam 200mg tablet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5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andafen 400mg tablets (M &amp; A Pharmache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etard 100mg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7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8.75mg lozeng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25mg gastro-resistant tablets (Dexcel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5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0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dispersible tablets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9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Lloyds Pharmac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3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ecoxib 40mg powder for solution for injection vial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7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ro Tablet (Roche Consumer Health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0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lmetin 400mg Capsul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2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with Papaveretum 7.71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5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Zentiva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4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512mg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6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 (M &amp; A Pharmache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6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20mg suppositori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4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mpron 250mg Gastro-resistant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8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euflex 500mg Tablet (Goldshield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2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9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Maximum Strength Migraine Pain 684mg cap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ytotec 200microgram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0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5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Capsule (Meridian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fen 60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brex 100mg caps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3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Jomethid XL 200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35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200mg Modified-release capsule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1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Pain-eze 1% Emulgel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apid 50mg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100mg/5ml syrup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0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600mg effervescent granules sachets (Necessity Suppl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4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450mg Tablet (Wyeth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1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rolac 10mg/1ml solution for injection ampo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1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Necessity Suppl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300mg dispersible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8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gastro-resistant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8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mazin XL tablets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7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00mg Modified-release tablet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9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/ Phenylephrine 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4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gastro-resistant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75 MG INJ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1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5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Zentiva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1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Aspa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6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flex 20mg tablets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1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300mg / Pseudoephedrine 45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3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Soluble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ceclofenac 1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5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ennsaid 1.50% Cutaneous solution (Provali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6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lets (Lloyds Pharmac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fensaid Retard 75 tablets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5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/ Codeine 12.8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500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43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adian B Muscle lotion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4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psifen -f 600mg Tablet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8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vail 100mg modified-release capsule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1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0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s (Essential Generic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7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id 300mg Spansule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5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treflam 8.75mg Lozenge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2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0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lar 100mg Suppository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5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8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0.50% Sports gel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0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vol 75mg SR tablets (Arun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ycopren 250mg gastro-resistant tablets (Ardern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4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lprofen 100mg/5ml oral suspension 5ml sachets (McNeil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0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ynastat 40mg powder and solvent for solution for injection vial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8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-codaprin 8mg/4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218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idifen f 6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2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1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Aspa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coxib 2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1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8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0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oven 200mg Tablet (Janssen-Cilag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6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4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ysman 50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33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4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gel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3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powder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0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metin 400mg Tablet (Alfred Benz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34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lrheumat 50mg Capsule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5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227mg medicated chewing-gum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8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paed 100mg/5ml Oral suspension (Pinewood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5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120mg tablets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2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ndys 250mg Capsule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8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Soluble tablet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3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xorid 200mg/20mg modified-release capsules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oro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1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Generic Anadin Extra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5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10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7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DISPERSIBL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mpron 500mg Gastro-resistant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3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00mg Modified-release tablet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3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linoril 20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5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brex 200mg capsule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9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600mg / Caffeine 50mg oral powder sach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3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profen 200mg Tablet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7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fensaid 50mg gastro-resistant tablets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8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12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capsule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8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50mg Gastro-resistant tablet (Ratiopharm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2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anoxen continus 375mg Tablet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49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sr 75mg Tablet (Ratiopharm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8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Ophtha 0.1% eye drops 0.3ml unit dose (Spectrum The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5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5ml sach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497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2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enac ec 50mg Gastro-resistant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6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8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50mg Tablet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7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684mg cap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gel 5% gel (Derma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9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25mg Suppository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7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10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7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gettes 75 tablets (Bristol-Myers Squibb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suppositorie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3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1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exidol 20mg tablets (Chiesi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EC 250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6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lectin 200mg Capsule (Cilag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7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xofen 200mg Tablet (M A Steinhard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cid 100mg suppositorie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4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dis 100mg caps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tec 50 gastro-resistant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3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62.5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6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0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llens headache powders Sachets (Cullen and Davidson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3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 / Omeprazole 2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cid R 75mg capsule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4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200mg Modified-release capsule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0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1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dis 50mg Capsule (Hawgre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9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lotam Rapid 200mg tablets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3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Extra dispersible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8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150mg Modified-release capsule (Hawgre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2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delprin MR 75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5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minax Ultra 250mg gastro-resistant tablets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1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mbrilon 25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6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400mg liquid capsul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said Retard 75 tablets (Chiesi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5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oots Rapid Ibuprofen lysine 342mg tablets (The Boots Company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1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3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5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fen 45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9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aprofenic acid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4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LiquiFast 400mg capsule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0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n 600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47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00mg Modified-release capsule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2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100 modified-release caps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 (Sterwin Medicin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-seals aspirin 600mg Tablet (Eli Lilly and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0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7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acetamol 200mg with aspirin 300mg dispersible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8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profen PLUS tablets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4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Bristo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8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SR 75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2.5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9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ro Clear 300mg effervescent tablets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0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caplets (The Boots Company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7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25mg gastro-resistant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9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lka-Seltzer XS effervescent tablets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8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6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loket 2.5% gel (Tillomed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5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SR 75mg capsule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0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dis 500 dispersible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0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coxib 1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9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dine 300mg Capsule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125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0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ep Relief gel (The Mentholatum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7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adian B Ibuprofen Massage stick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79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50mg suppositorie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3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nprin 75mg gastro-resistant tablet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2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sr 100mg Tablet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0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tra Strength 400mg capsul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600mg tabl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mpron 5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1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Soluble 400mg oral powder sach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9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25mg/ml Injection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2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6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75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6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 Modified-release tablet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1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3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xomon 75mg SR tablets (Hillcros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max sr 75mg Modified-release capsule (Provali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443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flex 25mg Capsule (Unimed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7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asantin Retard capsules (Boehringer Ingelhei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1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8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50mg gastro-resistant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5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35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Vantag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3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200mg / Omeprazole 2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25mg Gastro-resistant tablet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6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od 75mg modified-release caps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Gran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8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Numark Managemen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0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flex 20mg Tablet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med 400mg Tablet (Medi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3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Cold and Flu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1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7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olpaflex 2.50% Gel (GlaxoSmithKline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Soluble tablet (Co-operativ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3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0.5% gel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1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cr 200mg Capsule (Bristol-Myers Squibb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3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atak MR 1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Sterwin Medicin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7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20mg Orodispersible tablet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6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icropirin 75mg gastro-resistant tablets (Dexcel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1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and misoprostol 500mgwith200microgram combined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7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conac SR 75mg tablet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3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difen 3with months 100mg/5ml Oral suspension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4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4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Tablet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Soluble tablet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eechams Powders oral powder sachets (SmithKline Beecham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1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200 modified-release caps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Sports 5% gel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0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brex 100mg capsules (Necessity Suppl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9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2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msip flu 12 hr Modified-release capsule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9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suppositorie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0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prin 300mg gastro-resistant tablets (Pinewood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3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7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fanac Retard 100mg tablets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6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and codeine 200mg+12.8mg Tablet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6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1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0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flex 20mg Granule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166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rolac 1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7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ntholatum Ibuprofen 5% gel (The Mentholatum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5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5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1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Joint Pain 12.5mg tablets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dis 100mg Capsule (Hawgre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ricoxib 9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1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9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ricoxib 12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2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oro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8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1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lan 25mg Capsule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5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6mg/ml topical solut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ricoxib 6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8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0.5% gel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1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100mg/5ml syrup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9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dafed Sinus Pressure &amp; Pain tablets (McNeil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apid 25mg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4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gel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3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1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prin 75mg gastro-resistant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2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54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caplets (Bristo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7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dispersible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brex 200mg caps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1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racin 50mg Capsule (DDS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7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rgam 300mg tablet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6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ROLAC TROMETAMOL 30 MG/ML INJ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5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opron 600 tablets (Typhar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2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 Modified-release tablet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5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lam 500mg Tablet (Trinit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5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9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00mg suppositori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7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375mg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1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Recovery 200mg orodispersible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8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lyurethane foam Film dressing 15cmx15cm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5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9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3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3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75mg SR tablet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1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221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24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4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0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rox 500mg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6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pyridamole 200mg modified-release / Aspirin 25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5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8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spac xl 162.5mg Capsule (Pharmaci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2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 (Co-operativ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2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8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olaraze 3% gel (Almiral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0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dispersible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400mg tabl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4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fen 3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01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Retard 800mg tabl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9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0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SR 75mg capsule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3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s (Genesi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0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CR 75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3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6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effervesce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3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15mg oro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8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bumetone 5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Dispersible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3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256mg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4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nstan 250mg Dispersible tablet (Chemidex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0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od 25mg modified-release caps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3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apid 50mg tablet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sul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3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xorid 100mg/20mg modified-release capsules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ynflex 275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3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eumatac Retard 75 tablets (Amdipharm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8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bumetone 5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spray 5% spray (Derma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4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fen 450mg Effervescent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rgam SA 300mg caps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0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tifene 75mg modified-release capsules (Daiichi Sankyo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8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modified-release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8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30mg tablet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8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25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lindac 1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3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rolac 0.5% eye drop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mpron 25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1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0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racin sr 75mg Modified-release capsule (Trinit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0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2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fem 200mg tablet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8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calm Ibuprofen Pain Relief 5% gel (Aspa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23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 (Nu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7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8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irst Resort Double Action Pain Relief 12.5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oprofen 3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3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lofenac 75mg SR tablets (Sterwin Medicin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7.5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6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exin-50 Continus tablets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8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/ Esomeprazole 2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6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ax 75 SR capsule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1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3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% gel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6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c 15mg suppositories (Boehringer Ingelhei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1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said Retard 100 tablets (Chiesi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EC 375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7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mousse 5% (Derma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2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25mg suppositorie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4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pustan 500mg Tablet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2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lam 250mg Capsule (Trinit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5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LiquiFast 200mg capsule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5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obaxisal forte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6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Bristo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7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Galprofen 200mg tablet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8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9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Tablet (Regen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loket CR 100mg capsules (Tillomed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2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Sterwin Medicin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9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2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sugar coated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2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id 5% gel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6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caplets (Lloyds Pharmac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2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roben 100mg tabl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5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4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trin 400mg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10mg capsule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11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1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9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/ Codeine 8mg 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4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Migraine Pain 342mg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sin EC 50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2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7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ecoxib 40mg powder and solvent for solution for injection vial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0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aprofenic acid 300mg sach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64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oket 200mg modified-release capsules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0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75mg Modified-release capsule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2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3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4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lprofen 100mg/5ml oral suspension (McNeil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5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exin-75 Continus tablets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4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eservex 100mg tablets (Almiral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8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2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trin 600mg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8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0.1% eye drops 0.3ml unit dose preservative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10mg dispersible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3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/ Isosorbide mononitrate 6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1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fen 300mg capsules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0.50% Gel (Manx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sin EC 25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9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ket 200 Retard capsules (Tillomed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mflex 60mg capsules (Merck Serono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-seals aspirin ec 75mg Gastro-resistant tablet (Eli Lilly and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4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acetamol with aspirin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9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radol 30mg/1ml solution for injection ampoule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 (Celltech Pharma Europ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4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lar SR 75mg capsule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7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dine SR 600mg tablets (Almiral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c 15mg tablets (Boehringer Ingelhei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effervescent granules sach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250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8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2.5mg/5ml oral solut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5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max 100mg Modified-release capsule (Provali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5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10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9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M &amp; A Pharmache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5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3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0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2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-codaprin 8mg/400mg dispersible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2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Gastro-resistant tablet (Pharmaci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1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ar 200mg Tablet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43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Vantag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8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gel 4% spray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7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Galprofen 100mg/5ml oral suspension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5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5% Mousse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2.5mg Suppository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9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6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Rusco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9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Dowelhurs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2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arafen CR 200mg capsules (Ennogen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8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12.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4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7.5mg oro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4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Genesi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1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dolac 2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7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 (Nu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9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Speed Relief 5% gel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7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4% cutaneous spray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1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actol SR 75mg tablets (Discover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0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6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61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400mg Tablet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6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cid 5mg/ml oral suspension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ynastat 40mg Powder for solution for injection (Pharmaci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3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50mg tablets (Foc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9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3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Active 4% spray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dafen Continus tablets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0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XL 100mg capsule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rase 50 EC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2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5ml sachets sugar free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idifen 4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9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zip 200 XL capsule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2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liquid capsul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5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8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afapryn Tablet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67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asacard 162.5mg Modified-release capsule (Abbe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4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Retard 1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6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3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apid 25mg tablets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3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4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betadex 2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161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trin 800mg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1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actol 50mg gastro-resistant tablets (Discover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cular 0.5% eye drops (Allerga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2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0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9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actol 25mg gastro-resistant tablets (Discover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4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Ophtha Multidose 0.1% eye drops (Spectrum The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15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2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Oral solut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5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flex 200mg Tablet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1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CV 300mg modified-release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0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thocarbamol with aspirin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6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Pain Relief Maximum Strength 10% gel (Numark Managemen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3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enac ec 25mg Gastro-resistant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8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8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7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50mg suppositori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4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4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f 450mg Tablet (Wyeth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9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3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genac xl 100mg Modified-release tablet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 (Nu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2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/ Pseudoephedrine 15mg/5ml oral suspension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0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dispersible tablet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2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 Modified-release tablet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0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2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vol Retard 100mg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7.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1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375 Tablet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6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P 0.5% gel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8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enoxicam 20mg Tablet (Sovereign Medic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sodium 27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-seals aspirin ec 300mg Gastro-resistant tablet (Eli Lilly and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7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Suppository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9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radol 10mg/1ml solution for injection ampoule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fanac 25mg gastro-resistant tablets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2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rolac 30mg/1ml solution for injection ampo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7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2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lets (Bristo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75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6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anorfen 400mg tablets (The Manor Drug Company (Nottingham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8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sr 75mg Modified-release capsule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2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2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00mg Suppository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10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6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150 modified-release caps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200mg Modified-release capsule (Hawgre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fensaid Retard 100 tablets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 (Nu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2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5% spray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5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1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sr 200mg Capsule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6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Tablet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2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tec 75 gastro-resistant tablets (Mawdsley-Brooks &amp;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7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dvil cold and sinus 200mg+30mg Tablet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50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sodium dihydrate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4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Gastro-resistant tablet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0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Speed Relief 5% spray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7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25mg Tablet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0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mazin XL forte tablets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1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said 250mg Tablet (BH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olprin 300mg Tablet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1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dine 200mg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3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flex 20mg powder and solvent for solution for injection vial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2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lfenamic acid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5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2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ultra double strength 400mg Capsule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1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1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lka-Seltzer effervescent tablets original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rgam 300mg Tablet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9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% transdermal patch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2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mbrilon 50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5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bufac 400mg Tablet (DDS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4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bumetone 500mg/5ml oral suspension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av dispersible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idifen 2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9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Vantag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1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4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conac XL 100mg tablet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0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fen 40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9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50mg gastro-resistant tablets (Dexcel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4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 (M &amp; A Pharmache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3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Generic Anadin Extra solu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510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apid 50mg tablets (Mawdsley-Brooks &amp;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4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eractil 400mg tablets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1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1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zip 450mg Tablet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7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retard tabs 100 100mg Modified-release tablet (Dexcel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2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P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rase 25 EC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3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3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300mg capsule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4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lmetin 200mg Capsul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gastro-resistant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200mg tabl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5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lysine 400mg oral powder sach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3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5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Gastro-resistant tablet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oprofen 200mg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4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raman 25mg gastro-resistant tablets (LPC Medical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7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62.5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2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lofenac 100mg Modified-release tablet (Sterwin Medicin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9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effervescent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8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LiquiFast 200mg effervescent tablet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iginal Phensic Aspirin tablets (Merck Consumer Health Product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0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fen 20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8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Pain-eze Extra Strength 25mg tablets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3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flam 20mg Capsule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7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gesic 200mg Tablet (Eli Lilly and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dis 100mg Suppository (Hawgre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8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with Glycine 133mg solu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8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gastro-resistant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25mg gastro-resistant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4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2.5mg suppositorie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5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3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elcofen 200mg Tablet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1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2.5% gel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4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5% gel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zip 10 capsule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57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6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olprin 75mg Tablet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375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roben sr 200mg Modified-release capsule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261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id Forte 10% gel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50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mg/2ml solution for infusion ampo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6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coxib 4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5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tard 75mg modified-release tablets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8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fenor xl 100mg Modified-release tablet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3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Extra tablet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1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trin 200mg Tablet (Pharmaci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8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ysman 250 capsule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300mg Tablet (Wyeth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2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effervesce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9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Stephar (U.K.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6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0.5% gel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3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dispersible tablets (Mawdsley-Brooks &amp;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9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zip 300mg Tablet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7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fanac 50mg gastro-resistant tablets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Tablet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3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(Hillcros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cemetacin 6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/3ml solution for injection ampo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(Neo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5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sr 100mg Capsule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5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modified-release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6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S/R 500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9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max Retard 100mg capsules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8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dafed sinus pressure &amp; pain Tablet (McNeil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4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Tablet (Hillcros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4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dis 100mg suppositori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3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rase sr 75mg Modified-release tablet (APS Berk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0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sule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3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amodar 200mg Tablet (Wyeth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c 7.5mg tablets (Boehringer Ingelhei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3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Capsule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8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sr 75mg Modified-release capsule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8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7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sisfen 400mg Tablet (Isis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/5ml oral suspension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6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08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dic 75 Retard tablets (Fannin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6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Nu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1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icropirin 75mg Gastro-resistant tablet (Ratiopharm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olobid 25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6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2.5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5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film coated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65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Junior Ibuprofen 100mg/5ml oral suspension (Numark Managemen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1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bifen Cold &amp; Flu oral suspension (Orbis Consumer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1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xen 250mg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9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5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73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ndrotec 500mg+200microgram Tablet (Pharmaci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oprofen 6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4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sclofen 50mg Gastro-resistant tablet (Isis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5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Ibuprofen 200mg tablet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3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Accord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9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 Modified-release tablet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7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xketoprofen 2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3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7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isoprostol 200microgram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6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0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9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70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10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50mg Tablet (Bristol-Myers Squibb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7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vol 50mg gastro-resistant tablets (Arun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1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8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flex 300mg Modified-release capsule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10mg caps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3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ccoxolac 300mg capsules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00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200mg liquid capsul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0.5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5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S/R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8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75mg SR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7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euflex 250mg Tablet (Goldshield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8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Retard 100mg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0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alrox 250mg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 (Regen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20 caps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7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vail 200mg modified-release capsule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9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rase SR 1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2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1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75mg modified-release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57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25mg gastro-resistant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5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Hedex Ibuprofen 200mg tablets (Omega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dine sr 600mg Modified-release tablet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8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meltlets lemon 200mg Orodispersible tablet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8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CV 100 MG TAB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7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losteril 100mg Modified-release tablet (Pharmalife Healthcare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2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75mg SR tablets (Dexcel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6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sules (Numark Managemen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0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pron XL 200mg capsule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enoxicam 2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6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7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Genesi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1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100mg suppositorie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6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CR 100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6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/3ml Injection (Antigen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3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calm 200mg tablets (Aspa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4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3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/2ml solution for injection ampo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oro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-codaprin 8mg/400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Soluble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7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342mg cap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2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dvil 200mg tablets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94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roben SR 200mg capsule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1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75mg SR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5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ro clear maximum strength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5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asantin Retard capsules (Dowelhurs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lindac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2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Sterwin Medicin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2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elifex 500mg/5ml oral suspension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sugar coated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1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25mg Gastro-resistant tablet (Ratiopharm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75mg/3ml solution for injection ampoule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2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5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flex 20mg Effervescent tablet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1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Melt 20mg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1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4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IM 100mg/2ml solution for injection ampo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0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etard 100mg tablet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7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2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100mg modified-release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47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elifex 500mg dispersible tablets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11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25mg Tablet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7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0.5% gel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4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elebrex 100mg capsules (Mawdsley-Brooks &amp;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3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lar 50mg Capsule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mol 200mg/500mg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0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loket 200mg Modified-release capsule (Tillomed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3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adian B Ibuprofen 5% gel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9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cv 100mg Modified-release tablet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flex 5% cream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0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horpain Maximum Strength 10% gel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4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6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0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dispersible tablets (Stephar (U.K.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6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caplets (The Boots Company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0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-Seals 300 gastro-resistant tablets (Allianc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5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Lloyds Pharmac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8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 (Celltech Pharma Europ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ynocil Tablet (Beecham Research Laboratori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xomon retard 100mg Modified-release tablet (Hillcros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4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wergel 2.5% gel (A. Menarini Farmaceutica Internazionale SRL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2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cid 25mg capsule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3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said 500mg Tablet (BH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1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3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dvil 400mg Tablet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7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3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Boston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2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profen 5% gel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2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4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ennsaid 16mg/ml cutaneous solution (Movianto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5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3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probamate with ethoheptazine citrate and aspirin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0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lysine 4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80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verfen 100mg/5ml oral suspension (Wis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00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sr 75mg Capsule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2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re ibuprofen 5% Gel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5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25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2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3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anoxen continus 500mg Tablet (Nap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3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 (Sovereign Medic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ec 300mg Gastro-resistant tablet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profen 400mg Tablet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560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0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Soluble tablet (Celltech Pharma Europ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sin 25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gastro-resistant / Misoprostol 200microgram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fensaid 25mg gastro-resistant tablets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 (Family Health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Tablet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5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0.5% gel (Dowelhurs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odine 200mg Capsule (Shir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7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/2ml solution for injection vial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3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50mg / Isosorbide mononitrate 6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4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0mg/5ml oral suspens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5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5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enoxicam 20mg powder and solvent for solution for injection vial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6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25mg / Caffeine 22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stMI 75 EC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2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25mg Gastro-resistant tablet (Pharmaci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500mg suppositorie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3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dispersible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/ Misoprostol 200microgram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elifex 500mg tablets (Med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radol 10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7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dolac 600mg modified-release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2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eumacin LA 75mg capsules (Hillcros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8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cufen 0.03% eye drops 0.4ml unit dose (Allerga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9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0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profen 200mg tablets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atrol 10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gastro-resistant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7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Pain-eze 12.5mg tablets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8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cetylsalicylic acid mix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7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capsule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80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sule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75mg SR tablet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4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zip 20 capsule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aprofenic acid 3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ysman 250mg Capsule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9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8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S/R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zip 300mg Capsule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7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sr 75mg Tablet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1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sr 100mg Tablet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114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300mg modified-release / Codeine 2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4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2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1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450mg tablet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6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enoxicam 20mg effervesce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3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ntraflam 250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3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0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-Seals 75 gastro-resistant tablets (Allianc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0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vol Retard 100mg tablets (Arun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iaprofenic acid 3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quagesic Tablet (Wyeth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1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bufen 3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lysine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6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7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Express 256mg cap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9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imovo 500mg/20mg modified-release tablets (AstraZenec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3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fac 400mg Tablet (DDSA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9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8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Advance 200mg tablets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7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tard XL 200mg capsules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8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3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9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10% gel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20mg dispersible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4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linoril 10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s (Zentiva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4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75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51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spray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84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with Glycine 150mg chewa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5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500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8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top Ralgex Ibuprofen 5% gel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5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60mg tablets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7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3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elcofen 4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99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 (Alm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4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9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3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100mg/5ml syrup (Mawdsley-Brooks &amp;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2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Long Lasting 300mg capsules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0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Active 4% spray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5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2 Hour 2% Emulgel P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Junifen 100mg/5ml Oral suspension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5% gel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469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4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300mg Capsule (Wyeth Pharmaceutical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2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1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5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actol Retard 100mg tablets (Discovery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9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2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7.5mg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olobid 500mg tablet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1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dispersible tablets sugar free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88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max SR 75mg capsules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9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The Boots Company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TAB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30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lo-Indo 75mg capsule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5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10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4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ldene IM 20mg/1ml solution for injection ampoule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509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coflam 100mg Retard tablet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1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6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75mg SR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9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horpain 5% gel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31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600mg effervescent granules sachets (Doncaste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9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Ultra liquid capsules (Wyeth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00mg suppositories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2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/ Papaveretum 7.71mg 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astro-resistant tablet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67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fanac 75mg SR tablets (Ranbaxy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2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98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Phoenix Healthcare Distributi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2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 (Meridian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1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0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coflam 50mg gastro-resistant tablet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2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Original tablet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0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1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23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sprin Direct 300mg orodispersible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3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re ibuprofen 400mg Tablet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9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minax Express 342mg tablets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0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potassium 5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4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bumetone 500mg 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8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 (Celltech Pharma Europ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0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nal 100mg Capsule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3758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ricoxib 3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 (Unichem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3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atak MR 75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OBG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8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Gel Patch 1% medicated plasters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2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Retard 100mg tablets (Dexcel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8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ep relief ibuprofen 5% Gel (Mentholatum Company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8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2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7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flunisal 5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5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/ Pseudoephedrine hydrochloride 3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0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375mg Modified-release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9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psifen 400mg Tablet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4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7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Gastro-resistant tablet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5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calm 400mg tablets (Aspa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6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Rhumalgan XL 100mg capsule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cream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0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apid 50mg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77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with Cyclizine 25mg effervesce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2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8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Galprofen Long Lasting 200mg capsule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4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psifen 200mg Tablet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6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/ Paracetamol 200mg dispersible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6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flam 10mg Capsule (Op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vail 2.5% gel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0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lotam 200mg Capsule (Thames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10mg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8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Maximum Strength 10% gel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1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 Capsule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vol 25mg gastro-resistant tablets (Arun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7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aximum Strength Aspro Clear 500mg effervescent tablets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4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9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RETARD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retard tabs 800mg Modified-release tablet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38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Plus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1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Tension Headache 342mg cap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1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s (Aspar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1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ycopren 500mg gastro-resistant tablets (Ardern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1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lfenamic acid 200mg Capsul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8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0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25mg / Caffeine 1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96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amed Extra Power Pain Control tablet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5238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50mg suppositorie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4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laradin 300mg Tablet (Nicholas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92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98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Lex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6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25mg capsule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Brufen 600mg effervescent granules sachets (Abbott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9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xibuprofen 4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EC 500mg tablet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847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Back Pain SR 300mg capsul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08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pron XL 100mg capsule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3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olpaflex tablets (GlaxoSmithKline Consumer Healthcar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7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fenamic acid 250mg Capsule (IVAX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mixtur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7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 modified-release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500mg granules sach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82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250mg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83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ar 400mg Tablet (Lagap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2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8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-seals cardio ec 75mg Gastro-resistant tablet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56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urgam 300mg Sachet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79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mbrilon 100mg Suppository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6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sr 75mg Modified-release tablet (Novartis Pharmaceutical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9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stmi ec 300mg Gastro-resistant tablet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1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10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2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bumetone 5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47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50mg suppositories (Martindal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589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cap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5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nstan 50mg/5ml paediatric Liquid (Chemidex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9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75mg Modified-release capsule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09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 (Sandoz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profen 100mg capsule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7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ax 25mg Capsule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31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14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gel Forte 10% gel (Derma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40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gel (Thornton &amp; Ros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71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Tolectin 400mg Capsule (Cilag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6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ral 25mg tablets (A. Menarini Farmaceutica Internazionale SRL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7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sugar coated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7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latet 100mg Effervescent tablet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75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tarol 1% Emulgel (Dowelhurst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3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exibuprofen 3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67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enopron 300 tablets (Typhar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54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dolac 6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1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trefen 8.75mg lozenge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2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coxia 60mg tablets (Sigma Pharmaceuticals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70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igrafen 200mg tablets (Chatfield Laboratories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93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5% / Levomenthol 3% gel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nstan Forte 500mg tablets (Chemidex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155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Meltlets 200mg tablets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zip 25mg gastro-resistant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1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Gran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20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Volraman 50mg gastro-resistant tablets (LPC Medical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4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tard 100 100mg Modified-release tablet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gastro-resistant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effervescent tablets sugar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29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Tablet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3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200mg Capsule (Crookes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52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metin 600mg Tablet (Alfred Benzon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12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xen 500mg Tablet (C P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50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asantin Retard capsules (Mawdsley-Brooks &amp; Company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195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Kent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08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caplets (Galpharm Internation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0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alprofen 100mg/5ml Oral suspension (McNeil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03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dolac 300mg caps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30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38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dispersible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00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500mg Granules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36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150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99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amrase 75mg SR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04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35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400mg tablets (Vantage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945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exotard MR 100mg tablets (Pfizer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793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dispersible tablets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748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20mg/1ml solution for injection ampoul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92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-codaprin 8mg/400mg dispersible tablets (Actavis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52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roflex Pain Relief 5% cream (Novartis Consumer Health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997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ecoxib 40mg powder for injection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flunisal 25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1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Lederfen 300mg tablets (Mercury Pharma Group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33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 (Co-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nstan 250mg capsules (Chemidex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cid 50mg capsules (Merck Sharp &amp; Dohm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039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ontraflam 500mg Tablet (Berk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87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Cuprofen Maximum Strength 400mg tablets (SSL International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3357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cifene 200mg tablets (Sussex Pharmaceutic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lastRenderedPageBreak/>
              <w:t>4514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leve Speed Relief Max Strength 10% gel (Dendro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4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eloxicam 15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52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300mg tablets (Alliance Healthcare (Distribution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84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Joint Pain 200mg tablet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91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Flurbiprofen 0.03% eye drops 0.4ml unit dose preservative free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33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Orudis 50mg capsules (Sanofi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15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s (Zanza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806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200mg Tablet (Wockhardt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161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ndometacin 50mg Capsule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61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iroxicam 0.5% gel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141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eractil 300mg tablets (Genus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446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50mg Tablet (Approved Prescription Servic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6222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zip 50mg gastro-resistant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564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Soluble tablet (Celltech Pharma Europ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663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aracetamol 500mg / Ibuprofen 200mg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38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rthrosin 500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2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modified-release tablet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968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vol 75mg SR tablets (Generics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nadin Extra soluble tablets (Pfizer Consumer Healthcare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528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Ketocid 200 modified-release capsules (Chiesi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616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50mg gastro-resistant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603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s (Waymade Healthcare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6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xen 500mg tablets (A A H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5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25mg suppositorie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508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derm 5% gel (Dermal Laboratorie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946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Solpadeine Migraine Ibuprofen &amp; Codeine tablets (Omega Pharma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359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PostMI 75 dispersible tablets (Ashbourne Pharmaceutical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20805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lex 75mg SR tablets (Teva UK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706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urofen Maximum Strength 10% gel (Reckitt Benckiser Healthcare (UK)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754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Mobic 7.5mg suppositories (Boehringer Ingelheim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1091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0.1% eye drops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2728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kit oral powder sachets (Bayer Plc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8451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Etodolac 200mg Tablet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320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Naprosyn 125mg/5ml oral suspension (Roche Products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34796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Aspirin 75mg Gastro-resistant tablet (Galen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40253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Ibuprofen 600mg Tablet (Sovereign Medical Ltd)</w:t>
            </w:r>
          </w:p>
        </w:tc>
      </w:tr>
      <w:tr w:rsidR="00275618" w:rsidRPr="00275618" w:rsidTr="00275618">
        <w:trPr>
          <w:trHeight w:val="300"/>
        </w:trPr>
        <w:tc>
          <w:tcPr>
            <w:tcW w:w="731" w:type="dxa"/>
            <w:noWrap/>
            <w:hideMark/>
          </w:tcPr>
          <w:p w:rsidR="00275618" w:rsidRPr="00275618" w:rsidRDefault="00275618" w:rsidP="00275618">
            <w:r w:rsidRPr="00275618">
              <w:t>649</w:t>
            </w:r>
          </w:p>
        </w:tc>
        <w:tc>
          <w:tcPr>
            <w:tcW w:w="8659" w:type="dxa"/>
            <w:noWrap/>
            <w:hideMark/>
          </w:tcPr>
          <w:p w:rsidR="00275618" w:rsidRPr="00275618" w:rsidRDefault="00275618">
            <w:r w:rsidRPr="00275618">
              <w:t>Diclofenac sodium 25mg gastro-resistant tablets</w:t>
            </w:r>
          </w:p>
        </w:tc>
      </w:tr>
    </w:tbl>
    <w:p w:rsidR="00275618" w:rsidRDefault="00275618"/>
    <w:p w:rsidR="00275618" w:rsidRPr="007E005E" w:rsidRDefault="00275618"/>
    <w:sectPr w:rsidR="00275618" w:rsidRPr="007E0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1D4"/>
    <w:rsid w:val="00035BC8"/>
    <w:rsid w:val="00090665"/>
    <w:rsid w:val="00275618"/>
    <w:rsid w:val="00383C30"/>
    <w:rsid w:val="003C3579"/>
    <w:rsid w:val="003C7A67"/>
    <w:rsid w:val="006728FD"/>
    <w:rsid w:val="007E005E"/>
    <w:rsid w:val="008066A3"/>
    <w:rsid w:val="00832378"/>
    <w:rsid w:val="008A4826"/>
    <w:rsid w:val="00905D30"/>
    <w:rsid w:val="00920508"/>
    <w:rsid w:val="009E0345"/>
    <w:rsid w:val="00A33A6E"/>
    <w:rsid w:val="00A3593A"/>
    <w:rsid w:val="00A43DB2"/>
    <w:rsid w:val="00A57051"/>
    <w:rsid w:val="00B251D4"/>
    <w:rsid w:val="00DB7522"/>
    <w:rsid w:val="00F56294"/>
    <w:rsid w:val="00F7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5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5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23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2378"/>
    <w:rPr>
      <w:color w:val="800080"/>
      <w:u w:val="single"/>
    </w:rPr>
  </w:style>
  <w:style w:type="table" w:styleId="TableGrid">
    <w:name w:val="Table Grid"/>
    <w:basedOn w:val="TableNormal"/>
    <w:uiPriority w:val="59"/>
    <w:rsid w:val="00832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05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05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5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5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23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2378"/>
    <w:rPr>
      <w:color w:val="800080"/>
      <w:u w:val="single"/>
    </w:rPr>
  </w:style>
  <w:style w:type="table" w:styleId="TableGrid">
    <w:name w:val="Table Grid"/>
    <w:basedOn w:val="TableNormal"/>
    <w:uiPriority w:val="59"/>
    <w:rsid w:val="00832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05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05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2</Pages>
  <Words>22056</Words>
  <Characters>125723</Characters>
  <Application>Microsoft Office Word</Application>
  <DocSecurity>0</DocSecurity>
  <Lines>1047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7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Costello</dc:creator>
  <cp:lastModifiedBy>Ruth Costello</cp:lastModifiedBy>
  <cp:revision>4</cp:revision>
  <dcterms:created xsi:type="dcterms:W3CDTF">2017-10-26T10:32:00Z</dcterms:created>
  <dcterms:modified xsi:type="dcterms:W3CDTF">2019-08-07T08:13:00Z</dcterms:modified>
</cp:coreProperties>
</file>